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DCE4A" w14:textId="564028B7" w:rsidR="00041059" w:rsidRPr="003D1DDC" w:rsidRDefault="00041059" w:rsidP="00041059">
      <w:pPr>
        <w:rPr>
          <w:rFonts w:ascii="Times New Roman" w:hAnsi="Times New Roman" w:cs="Times New Roman"/>
          <w:b/>
          <w:sz w:val="24"/>
          <w:szCs w:val="21"/>
        </w:rPr>
      </w:pPr>
      <w:r w:rsidRPr="003D1DDC">
        <w:rPr>
          <w:rFonts w:ascii="Times New Roman" w:hAnsi="Times New Roman" w:cs="Times New Roman"/>
          <w:b/>
          <w:sz w:val="24"/>
          <w:szCs w:val="21"/>
        </w:rPr>
        <w:t xml:space="preserve">Table S1 Primers used </w:t>
      </w:r>
      <w:r w:rsidR="00EA3519">
        <w:rPr>
          <w:rFonts w:ascii="Times New Roman" w:hAnsi="Times New Roman" w:cs="Times New Roman"/>
          <w:b/>
          <w:sz w:val="24"/>
          <w:szCs w:val="21"/>
        </w:rPr>
        <w:t>in this study.</w:t>
      </w:r>
    </w:p>
    <w:p w14:paraId="5C9FAA66" w14:textId="73FDC40E" w:rsidR="00041059" w:rsidRPr="003D1DDC" w:rsidRDefault="00041059" w:rsidP="00041059">
      <w:pPr>
        <w:rPr>
          <w:rFonts w:ascii="Times New Roman" w:hAnsi="Times New Roman" w:cs="Times New Roman"/>
        </w:rPr>
      </w:pPr>
      <w:bookmarkStart w:id="0" w:name="OLE_LINK1"/>
      <w:r w:rsidRPr="003D1DDC">
        <w:rPr>
          <w:rFonts w:ascii="Times New Roman" w:hAnsi="Times New Roman" w:cs="Times New Roman"/>
        </w:rPr>
        <w:t xml:space="preserve">Primers for </w:t>
      </w:r>
      <w:bookmarkEnd w:id="0"/>
      <w:r w:rsidR="00441303">
        <w:rPr>
          <w:rFonts w:ascii="Times New Roman" w:hAnsi="Times New Roman" w:cs="Times New Roman"/>
        </w:rPr>
        <w:t>cloning</w:t>
      </w:r>
      <w:r w:rsidRPr="003D1DDC">
        <w:rPr>
          <w:rFonts w:ascii="Times New Roman" w:hAnsi="Times New Roman" w:cs="Times New Roman"/>
        </w:rPr>
        <w:t>:</w:t>
      </w:r>
    </w:p>
    <w:tbl>
      <w:tblPr>
        <w:tblW w:w="860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976"/>
        <w:gridCol w:w="2931"/>
      </w:tblGrid>
      <w:tr w:rsidR="003D1DDC" w:rsidRPr="003D1DDC" w14:paraId="79A95620" w14:textId="77777777" w:rsidTr="00441303">
        <w:trPr>
          <w:trHeight w:val="482"/>
        </w:trPr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14:paraId="7458E9C3" w14:textId="77777777" w:rsidR="003D1DDC" w:rsidRPr="003D1DDC" w:rsidRDefault="003D1DDC" w:rsidP="00C930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D1DDC">
              <w:rPr>
                <w:rFonts w:ascii="Times New Roman" w:hAnsi="Times New Roman" w:cs="Times New Roman"/>
                <w:sz w:val="18"/>
                <w:szCs w:val="20"/>
              </w:rPr>
              <w:t>Ge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5938A5" w14:textId="28155FD3" w:rsidR="003D1DDC" w:rsidRPr="003D1DDC" w:rsidRDefault="008C0A7C" w:rsidP="00C930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ene</w:t>
            </w:r>
            <w:r w:rsidR="003D1DDC" w:rsidRPr="003D1DDC">
              <w:rPr>
                <w:rFonts w:ascii="Times New Roman" w:hAnsi="Times New Roman" w:cs="Times New Roman"/>
                <w:sz w:val="18"/>
                <w:szCs w:val="20"/>
              </w:rPr>
              <w:t xml:space="preserve"> ID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ED91F" w14:textId="77777777" w:rsidR="003D1DDC" w:rsidRPr="003D1DDC" w:rsidRDefault="003D1DDC" w:rsidP="00C930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D1DDC">
              <w:rPr>
                <w:rFonts w:ascii="Times New Roman" w:hAnsi="Times New Roman" w:cs="Times New Roman"/>
                <w:sz w:val="18"/>
                <w:szCs w:val="20"/>
              </w:rPr>
              <w:t>Forward primer (5’-3’)</w:t>
            </w:r>
          </w:p>
        </w:tc>
        <w:tc>
          <w:tcPr>
            <w:tcW w:w="2931" w:type="dxa"/>
            <w:tcBorders>
              <w:left w:val="nil"/>
              <w:bottom w:val="single" w:sz="4" w:space="0" w:color="auto"/>
            </w:tcBorders>
            <w:vAlign w:val="center"/>
          </w:tcPr>
          <w:p w14:paraId="053C6989" w14:textId="77777777" w:rsidR="003D1DDC" w:rsidRPr="003D1DDC" w:rsidRDefault="003D1DDC" w:rsidP="00C930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D1DDC">
              <w:rPr>
                <w:rFonts w:ascii="Times New Roman" w:hAnsi="Times New Roman" w:cs="Times New Roman"/>
                <w:sz w:val="18"/>
                <w:szCs w:val="20"/>
              </w:rPr>
              <w:t>Reverse primer (5’-3’)</w:t>
            </w:r>
          </w:p>
        </w:tc>
      </w:tr>
      <w:tr w:rsidR="003D1DDC" w:rsidRPr="003D1DDC" w14:paraId="0F4FC50E" w14:textId="77777777" w:rsidTr="00441303">
        <w:trPr>
          <w:trHeight w:val="419"/>
        </w:trPr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14:paraId="705A1404" w14:textId="74E90253" w:rsidR="003D1DDC" w:rsidRPr="003D1DDC" w:rsidRDefault="00EA3519" w:rsidP="009E6652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ZmFLR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ABECA2C" w14:textId="1417DFE9" w:rsidR="003D1DDC" w:rsidRPr="003D1DDC" w:rsidRDefault="00C8383D" w:rsidP="00C930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8383D">
              <w:rPr>
                <w:rFonts w:ascii="Times New Roman" w:hAnsi="Times New Roman" w:cs="Times New Roman"/>
                <w:sz w:val="18"/>
                <w:szCs w:val="20"/>
              </w:rPr>
              <w:t>Zm00001d047533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vAlign w:val="center"/>
          </w:tcPr>
          <w:p w14:paraId="145EE968" w14:textId="4A86834B" w:rsidR="003D1DDC" w:rsidRPr="003D1DDC" w:rsidRDefault="002245DC" w:rsidP="00C930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45DC">
              <w:rPr>
                <w:rFonts w:ascii="Times New Roman" w:hAnsi="Times New Roman" w:cs="Times New Roman"/>
                <w:sz w:val="18"/>
                <w:szCs w:val="20"/>
              </w:rPr>
              <w:t>ATACACCAAATCGACTCTAGAATGAGGGCCTTGCTGCTGCT</w:t>
            </w:r>
          </w:p>
        </w:tc>
        <w:tc>
          <w:tcPr>
            <w:tcW w:w="2931" w:type="dxa"/>
            <w:tcBorders>
              <w:left w:val="nil"/>
              <w:bottom w:val="nil"/>
            </w:tcBorders>
            <w:vAlign w:val="center"/>
          </w:tcPr>
          <w:p w14:paraId="182CF215" w14:textId="1E9B8ABC" w:rsidR="003D1DDC" w:rsidRPr="003D1DDC" w:rsidRDefault="002245DC" w:rsidP="00C930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45DC">
              <w:rPr>
                <w:rFonts w:ascii="Times New Roman" w:hAnsi="Times New Roman" w:cs="Times New Roman"/>
                <w:sz w:val="18"/>
                <w:szCs w:val="20"/>
              </w:rPr>
              <w:t>CATGGTACCGGATCCACTAGTCCGCCCCTTGGGGTTCATGA</w:t>
            </w:r>
          </w:p>
        </w:tc>
      </w:tr>
      <w:tr w:rsidR="003D1DDC" w:rsidRPr="003D1DDC" w14:paraId="72AA50DA" w14:textId="77777777" w:rsidTr="00441303">
        <w:trPr>
          <w:trHeight w:val="41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247711F" w14:textId="541FBFB5" w:rsidR="003D1DDC" w:rsidRPr="003D1DDC" w:rsidRDefault="00F47065" w:rsidP="00C93039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ZmFL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6D3C" w14:textId="591678B9" w:rsidR="003D1DDC" w:rsidRPr="003D1DDC" w:rsidRDefault="00C8383D" w:rsidP="00C930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8383D">
              <w:rPr>
                <w:rFonts w:ascii="Times New Roman" w:hAnsi="Times New Roman" w:cs="Times New Roman"/>
                <w:sz w:val="18"/>
                <w:szCs w:val="20"/>
              </w:rPr>
              <w:t>Zm00001d0290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4866" w14:textId="052813DF" w:rsidR="003D1DDC" w:rsidRPr="003D1DDC" w:rsidRDefault="00B157C6" w:rsidP="00C93039">
            <w:pPr>
              <w:jc w:val="center"/>
              <w:rPr>
                <w:rFonts w:ascii="Times New Roman" w:hAnsi="Times New Roman" w:cs="Times New Roman"/>
                <w:caps/>
                <w:sz w:val="18"/>
                <w:szCs w:val="20"/>
              </w:rPr>
            </w:pPr>
            <w:r w:rsidRPr="00B157C6">
              <w:rPr>
                <w:rFonts w:ascii="Times New Roman" w:hAnsi="Times New Roman" w:cs="Times New Roman"/>
                <w:caps/>
                <w:sz w:val="18"/>
                <w:szCs w:val="20"/>
              </w:rPr>
              <w:t>ATACACCAAATCGACTCTAGAATGAGGGCCGTGCTGCTGC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</w:tcBorders>
            <w:vAlign w:val="center"/>
          </w:tcPr>
          <w:p w14:paraId="5D286B54" w14:textId="14201DA1" w:rsidR="003D1DDC" w:rsidRPr="003D1DDC" w:rsidRDefault="00B157C6" w:rsidP="00C93039">
            <w:pPr>
              <w:jc w:val="center"/>
              <w:rPr>
                <w:rFonts w:ascii="Times New Roman" w:hAnsi="Times New Roman" w:cs="Times New Roman"/>
                <w:caps/>
                <w:sz w:val="18"/>
                <w:szCs w:val="20"/>
              </w:rPr>
            </w:pPr>
            <w:r w:rsidRPr="00B157C6">
              <w:rPr>
                <w:rFonts w:ascii="Times New Roman" w:hAnsi="Times New Roman" w:cs="Times New Roman"/>
                <w:caps/>
                <w:sz w:val="18"/>
                <w:szCs w:val="20"/>
              </w:rPr>
              <w:t>CATGGTACCGGATCCACTAGTCCGCCCCTTGGGGTTCATGA</w:t>
            </w:r>
          </w:p>
        </w:tc>
      </w:tr>
      <w:tr w:rsidR="003D1DDC" w:rsidRPr="003D1DDC" w14:paraId="50BE1AC9" w14:textId="77777777" w:rsidTr="00441303">
        <w:trPr>
          <w:trHeight w:val="410"/>
        </w:trPr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14:paraId="0AECA526" w14:textId="64A90F3C" w:rsidR="003D1DDC" w:rsidRPr="003D1DDC" w:rsidRDefault="00F47065" w:rsidP="00C93039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ZmFLR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388504A" w14:textId="5B277242" w:rsidR="003D1DDC" w:rsidRPr="003D1DDC" w:rsidRDefault="00C8383D" w:rsidP="00C930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8383D">
              <w:rPr>
                <w:rFonts w:ascii="Times New Roman" w:hAnsi="Times New Roman" w:cs="Times New Roman"/>
                <w:sz w:val="18"/>
                <w:szCs w:val="20"/>
              </w:rPr>
              <w:t>Zm00001d002175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0F7CE42D" w14:textId="1E30BA9F" w:rsidR="003D1DDC" w:rsidRPr="003D1DDC" w:rsidRDefault="007B57CC" w:rsidP="00C93039">
            <w:pPr>
              <w:jc w:val="center"/>
              <w:rPr>
                <w:rFonts w:ascii="Times New Roman" w:hAnsi="Times New Roman" w:cs="Times New Roman"/>
                <w:caps/>
                <w:sz w:val="18"/>
                <w:szCs w:val="20"/>
              </w:rPr>
            </w:pPr>
            <w:r w:rsidRPr="007B57CC">
              <w:rPr>
                <w:rFonts w:ascii="Times New Roman" w:hAnsi="Times New Roman" w:cs="Times New Roman"/>
                <w:caps/>
                <w:sz w:val="18"/>
                <w:szCs w:val="20"/>
              </w:rPr>
              <w:t>ATACACCAAATCGACTCTAGAATGGCACACCCAGCCTCGTC</w:t>
            </w:r>
          </w:p>
        </w:tc>
        <w:tc>
          <w:tcPr>
            <w:tcW w:w="2931" w:type="dxa"/>
            <w:tcBorders>
              <w:top w:val="nil"/>
              <w:left w:val="nil"/>
            </w:tcBorders>
            <w:vAlign w:val="center"/>
          </w:tcPr>
          <w:p w14:paraId="454A5C27" w14:textId="409D59B8" w:rsidR="003D1DDC" w:rsidRPr="003D1DDC" w:rsidRDefault="007B57CC" w:rsidP="00C93039">
            <w:pPr>
              <w:jc w:val="center"/>
              <w:rPr>
                <w:rFonts w:ascii="Times New Roman" w:hAnsi="Times New Roman" w:cs="Times New Roman"/>
                <w:caps/>
                <w:sz w:val="18"/>
                <w:szCs w:val="20"/>
              </w:rPr>
            </w:pPr>
            <w:r w:rsidRPr="007B57CC">
              <w:rPr>
                <w:rFonts w:ascii="Times New Roman" w:hAnsi="Times New Roman" w:cs="Times New Roman"/>
                <w:caps/>
                <w:sz w:val="18"/>
                <w:szCs w:val="20"/>
              </w:rPr>
              <w:t>CATGGTACCGGATCCACTAGTTCTGCCACCTGGATGCATGA</w:t>
            </w:r>
          </w:p>
        </w:tc>
      </w:tr>
    </w:tbl>
    <w:p w14:paraId="76904CBC" w14:textId="77777777" w:rsidR="00041059" w:rsidRPr="003D1DDC" w:rsidRDefault="00041059" w:rsidP="00041059">
      <w:pPr>
        <w:rPr>
          <w:rFonts w:ascii="Times New Roman" w:hAnsi="Times New Roman" w:cs="Times New Roman"/>
        </w:rPr>
      </w:pPr>
    </w:p>
    <w:p w14:paraId="18DCAD87" w14:textId="77777777" w:rsidR="00041059" w:rsidRPr="003D1DDC" w:rsidRDefault="00041059" w:rsidP="00041059">
      <w:pPr>
        <w:rPr>
          <w:rFonts w:ascii="Times New Roman" w:hAnsi="Times New Roman" w:cs="Times New Roman"/>
        </w:rPr>
      </w:pPr>
      <w:r w:rsidRPr="003D1DDC">
        <w:rPr>
          <w:rFonts w:ascii="Times New Roman" w:hAnsi="Times New Roman" w:cs="Times New Roman"/>
        </w:rPr>
        <w:t>Primers for VIGS assay: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3685"/>
      </w:tblGrid>
      <w:tr w:rsidR="00A25F2C" w:rsidRPr="00E64C17" w14:paraId="5A02A80C" w14:textId="77777777" w:rsidTr="004B13F8">
        <w:trPr>
          <w:trHeight w:val="4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9D6CD" w14:textId="77777777" w:rsidR="00A25F2C" w:rsidRPr="00E64C17" w:rsidRDefault="00A25F2C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64C17">
              <w:rPr>
                <w:rFonts w:ascii="Times New Roman" w:hAnsi="Times New Roman"/>
                <w:sz w:val="18"/>
                <w:szCs w:val="20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CF290" w14:textId="77777777" w:rsidR="00A25F2C" w:rsidRPr="00E64C17" w:rsidRDefault="00A25F2C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64C17">
              <w:rPr>
                <w:rFonts w:ascii="Times New Roman" w:hAnsi="Times New Roman"/>
                <w:sz w:val="18"/>
                <w:szCs w:val="20"/>
              </w:rPr>
              <w:t>Forward primer (5’-3’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2548F" w14:textId="77777777" w:rsidR="00A25F2C" w:rsidRPr="00E64C17" w:rsidRDefault="00A25F2C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64C17">
              <w:rPr>
                <w:rFonts w:ascii="Times New Roman" w:hAnsi="Times New Roman"/>
                <w:sz w:val="18"/>
                <w:szCs w:val="20"/>
              </w:rPr>
              <w:t>Reverse primer (5’-3’)</w:t>
            </w:r>
          </w:p>
        </w:tc>
      </w:tr>
      <w:tr w:rsidR="00A25F2C" w:rsidRPr="00E64C17" w14:paraId="1AE07AE4" w14:textId="77777777" w:rsidTr="004B13F8">
        <w:trPr>
          <w:trHeight w:val="42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2F5B3BF" w14:textId="726C9279" w:rsidR="00A25F2C" w:rsidRPr="00B014A1" w:rsidRDefault="00A25F2C" w:rsidP="009E6652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sz w:val="18"/>
                <w:szCs w:val="20"/>
              </w:rPr>
              <w:t>ZmFLR1/2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15300E20" w14:textId="68F6E401" w:rsidR="00A25F2C" w:rsidRPr="00B014A1" w:rsidRDefault="004B13F8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B13F8">
              <w:rPr>
                <w:rFonts w:ascii="Times New Roman" w:hAnsi="Times New Roman"/>
                <w:sz w:val="18"/>
                <w:szCs w:val="20"/>
              </w:rPr>
              <w:t>CCTTAATTAACAACCCTATCCCAAGTGTT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6F9AA608" w14:textId="53B44A67" w:rsidR="00A25F2C" w:rsidRPr="00B014A1" w:rsidRDefault="004B13F8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B13F8">
              <w:rPr>
                <w:rFonts w:ascii="Times New Roman" w:hAnsi="Times New Roman"/>
                <w:sz w:val="18"/>
                <w:szCs w:val="20"/>
              </w:rPr>
              <w:t>GCTCTAGAGATGGCAAAGATGAAGCATA</w:t>
            </w:r>
          </w:p>
        </w:tc>
      </w:tr>
      <w:tr w:rsidR="00A25F2C" w:rsidRPr="00E64C17" w14:paraId="01E45AB2" w14:textId="77777777" w:rsidTr="00750375">
        <w:trPr>
          <w:trHeight w:val="42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D74B94" w14:textId="3BC1CE1E" w:rsidR="00A25F2C" w:rsidRPr="00E64C17" w:rsidRDefault="00A25F2C" w:rsidP="00A25F2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sz w:val="18"/>
                <w:szCs w:val="20"/>
              </w:rPr>
              <w:t>ZmFLR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9C3A051" w14:textId="72818F35" w:rsidR="00A25F2C" w:rsidRPr="00E64C17" w:rsidRDefault="004B13F8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B13F8">
              <w:rPr>
                <w:rFonts w:ascii="Times New Roman" w:hAnsi="Times New Roman"/>
                <w:sz w:val="18"/>
                <w:szCs w:val="20"/>
              </w:rPr>
              <w:t>CCTTAATTAACCATCTGTTCAGCCTAA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0EA26EF" w14:textId="1076826F" w:rsidR="00A25F2C" w:rsidRPr="00E64C17" w:rsidRDefault="004B13F8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B13F8">
              <w:rPr>
                <w:rFonts w:ascii="Times New Roman" w:hAnsi="Times New Roman"/>
                <w:sz w:val="18"/>
                <w:szCs w:val="20"/>
              </w:rPr>
              <w:t>GCTCTAGA AGTGAGAGGAGTCCAGTG</w:t>
            </w:r>
          </w:p>
        </w:tc>
      </w:tr>
      <w:tr w:rsidR="00750375" w:rsidRPr="00E64C17" w14:paraId="2BF25732" w14:textId="77777777" w:rsidTr="004B13F8">
        <w:trPr>
          <w:trHeight w:val="42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E422FE0" w14:textId="4136F968" w:rsidR="00750375" w:rsidRDefault="00750375" w:rsidP="00A25F2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20"/>
              </w:rPr>
              <w:t>Z</w:t>
            </w:r>
            <w:r>
              <w:rPr>
                <w:rFonts w:ascii="Times New Roman" w:hAnsi="Times New Roman"/>
                <w:i/>
                <w:sz w:val="18"/>
                <w:szCs w:val="20"/>
              </w:rPr>
              <w:t>mPDS</w:t>
            </w:r>
            <w:proofErr w:type="spellEnd"/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5C3375E5" w14:textId="296F266F" w:rsidR="00750375" w:rsidRPr="004B13F8" w:rsidRDefault="00750375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0375">
              <w:rPr>
                <w:rFonts w:ascii="Times New Roman" w:hAnsi="Times New Roman"/>
                <w:sz w:val="18"/>
                <w:szCs w:val="20"/>
              </w:rPr>
              <w:t>CCTTAATTAA</w:t>
            </w:r>
            <w:r w:rsidR="00B65DA5" w:rsidRPr="00B65DA5">
              <w:rPr>
                <w:rFonts w:ascii="Times New Roman" w:hAnsi="Times New Roman"/>
                <w:sz w:val="18"/>
                <w:szCs w:val="20"/>
              </w:rPr>
              <w:t>CCAAACCGTTCAATGCTGG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3D3EC402" w14:textId="13DDBF9D" w:rsidR="00750375" w:rsidRPr="004B13F8" w:rsidRDefault="00750375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0375">
              <w:rPr>
                <w:rFonts w:ascii="Times New Roman" w:hAnsi="Times New Roman"/>
                <w:sz w:val="18"/>
                <w:szCs w:val="20"/>
              </w:rPr>
              <w:t>GCTCTAGA</w:t>
            </w:r>
            <w:r w:rsidR="00B65DA5" w:rsidRPr="00B65DA5">
              <w:rPr>
                <w:rFonts w:ascii="Times New Roman" w:hAnsi="Times New Roman"/>
                <w:sz w:val="18"/>
                <w:szCs w:val="20"/>
              </w:rPr>
              <w:t>AGATGGGACGGGAACTTCTC</w:t>
            </w:r>
          </w:p>
        </w:tc>
      </w:tr>
    </w:tbl>
    <w:p w14:paraId="30781729" w14:textId="77777777" w:rsidR="00041059" w:rsidRPr="003D1DDC" w:rsidRDefault="00041059" w:rsidP="00041059">
      <w:pPr>
        <w:rPr>
          <w:rFonts w:ascii="Times New Roman" w:hAnsi="Times New Roman" w:cs="Times New Roman"/>
        </w:rPr>
      </w:pPr>
    </w:p>
    <w:p w14:paraId="0A1D5817" w14:textId="77777777" w:rsidR="00041059" w:rsidRPr="003D1DDC" w:rsidRDefault="00041059" w:rsidP="00041059">
      <w:pPr>
        <w:rPr>
          <w:rFonts w:ascii="Times New Roman" w:hAnsi="Times New Roman" w:cs="Times New Roman"/>
        </w:rPr>
      </w:pPr>
      <w:r w:rsidRPr="003D1DDC">
        <w:rPr>
          <w:rFonts w:ascii="Times New Roman" w:hAnsi="Times New Roman" w:cs="Times New Roman"/>
        </w:rPr>
        <w:t>Primers for qPCR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2835"/>
        <w:gridCol w:w="2977"/>
      </w:tblGrid>
      <w:tr w:rsidR="003D1DDC" w:rsidRPr="00E64C17" w14:paraId="2F1F447C" w14:textId="77777777" w:rsidTr="00A350AD">
        <w:trPr>
          <w:trHeight w:val="4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2CD2" w14:textId="77777777" w:rsidR="003D1DDC" w:rsidRPr="00E64C17" w:rsidRDefault="003D1DDC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64C17">
              <w:rPr>
                <w:rFonts w:ascii="Times New Roman" w:hAnsi="Times New Roman"/>
                <w:sz w:val="18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0F43F" w14:textId="50D9A682" w:rsidR="003D1DDC" w:rsidRPr="00E64C17" w:rsidRDefault="00AA7D95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Gene 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6E150" w14:textId="77777777" w:rsidR="003D1DDC" w:rsidRPr="00E64C17" w:rsidRDefault="003D1DDC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64C17">
              <w:rPr>
                <w:rFonts w:ascii="Times New Roman" w:hAnsi="Times New Roman"/>
                <w:sz w:val="18"/>
                <w:szCs w:val="20"/>
              </w:rPr>
              <w:t>Forward primer (5’-3’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9E64" w14:textId="77777777" w:rsidR="003D1DDC" w:rsidRPr="00E64C17" w:rsidRDefault="003D1DDC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64C17">
              <w:rPr>
                <w:rFonts w:ascii="Times New Roman" w:hAnsi="Times New Roman"/>
                <w:sz w:val="18"/>
                <w:szCs w:val="20"/>
              </w:rPr>
              <w:t>Reverse primer (5’-3’)</w:t>
            </w:r>
          </w:p>
        </w:tc>
      </w:tr>
      <w:tr w:rsidR="003D1DDC" w:rsidRPr="00E64C17" w14:paraId="220A1F4D" w14:textId="77777777" w:rsidTr="00A350AD">
        <w:trPr>
          <w:trHeight w:val="417"/>
        </w:trPr>
        <w:tc>
          <w:tcPr>
            <w:tcW w:w="1134" w:type="dxa"/>
            <w:vAlign w:val="center"/>
          </w:tcPr>
          <w:p w14:paraId="5D9320F0" w14:textId="00A24F42" w:rsidR="003D1DDC" w:rsidRDefault="00AA7D95" w:rsidP="00C93039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sz w:val="18"/>
                <w:szCs w:val="20"/>
              </w:rPr>
              <w:t>ZmFLR1/2</w:t>
            </w:r>
          </w:p>
        </w:tc>
        <w:tc>
          <w:tcPr>
            <w:tcW w:w="1701" w:type="dxa"/>
            <w:vAlign w:val="center"/>
          </w:tcPr>
          <w:p w14:paraId="7063737F" w14:textId="0351A016" w:rsidR="003D1DDC" w:rsidRPr="004D783C" w:rsidRDefault="00A350AD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8383D">
              <w:rPr>
                <w:rFonts w:ascii="Times New Roman" w:hAnsi="Times New Roman" w:cs="Times New Roman"/>
                <w:sz w:val="18"/>
                <w:szCs w:val="20"/>
              </w:rPr>
              <w:t>Zm00001d047533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/</w:t>
            </w:r>
            <w:r w:rsidRPr="00C8383D">
              <w:rPr>
                <w:rFonts w:ascii="Times New Roman" w:hAnsi="Times New Roman" w:cs="Times New Roman"/>
                <w:sz w:val="18"/>
                <w:szCs w:val="20"/>
              </w:rPr>
              <w:t>Zm00001d029047</w:t>
            </w:r>
          </w:p>
        </w:tc>
        <w:tc>
          <w:tcPr>
            <w:tcW w:w="2835" w:type="dxa"/>
            <w:vAlign w:val="center"/>
          </w:tcPr>
          <w:p w14:paraId="3252C6F3" w14:textId="55608CCB" w:rsidR="003D1DDC" w:rsidRPr="004D783C" w:rsidRDefault="000960CA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60CA">
              <w:rPr>
                <w:rFonts w:ascii="Times New Roman" w:hAnsi="Times New Roman"/>
                <w:sz w:val="18"/>
                <w:szCs w:val="20"/>
              </w:rPr>
              <w:t>CGACACAGCATACATCTTTGG</w:t>
            </w:r>
          </w:p>
        </w:tc>
        <w:tc>
          <w:tcPr>
            <w:tcW w:w="2977" w:type="dxa"/>
            <w:vAlign w:val="center"/>
          </w:tcPr>
          <w:p w14:paraId="2CA71CD7" w14:textId="48F4972C" w:rsidR="003D1DDC" w:rsidRPr="004D783C" w:rsidRDefault="000960CA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60CA">
              <w:rPr>
                <w:rFonts w:ascii="Times New Roman" w:hAnsi="Times New Roman"/>
                <w:sz w:val="18"/>
                <w:szCs w:val="20"/>
              </w:rPr>
              <w:t>TGAATCCAGCATCAACCTG</w:t>
            </w:r>
          </w:p>
        </w:tc>
      </w:tr>
      <w:tr w:rsidR="003D1DDC" w:rsidRPr="00E64C17" w14:paraId="4770214F" w14:textId="77777777" w:rsidTr="00A350AD">
        <w:trPr>
          <w:trHeight w:val="417"/>
        </w:trPr>
        <w:tc>
          <w:tcPr>
            <w:tcW w:w="1134" w:type="dxa"/>
            <w:vAlign w:val="center"/>
          </w:tcPr>
          <w:p w14:paraId="795F937A" w14:textId="0BEF2417" w:rsidR="003D1DDC" w:rsidRDefault="00EA3080" w:rsidP="00C93039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sz w:val="18"/>
                <w:szCs w:val="20"/>
              </w:rPr>
              <w:t>ZmFLR3</w:t>
            </w:r>
          </w:p>
        </w:tc>
        <w:tc>
          <w:tcPr>
            <w:tcW w:w="1701" w:type="dxa"/>
            <w:vAlign w:val="center"/>
          </w:tcPr>
          <w:p w14:paraId="62A9AC99" w14:textId="624F6EE9" w:rsidR="003D1DDC" w:rsidRPr="004D783C" w:rsidRDefault="00A350AD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8383D">
              <w:rPr>
                <w:rFonts w:ascii="Times New Roman" w:hAnsi="Times New Roman" w:cs="Times New Roman"/>
                <w:sz w:val="18"/>
                <w:szCs w:val="20"/>
              </w:rPr>
              <w:t>Zm00001d002175</w:t>
            </w:r>
          </w:p>
        </w:tc>
        <w:tc>
          <w:tcPr>
            <w:tcW w:w="2835" w:type="dxa"/>
            <w:vAlign w:val="center"/>
          </w:tcPr>
          <w:p w14:paraId="224F5E66" w14:textId="01D61B09" w:rsidR="003D1DDC" w:rsidRPr="004D783C" w:rsidRDefault="000960CA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60CA">
              <w:rPr>
                <w:rFonts w:ascii="Times New Roman" w:hAnsi="Times New Roman"/>
                <w:sz w:val="18"/>
                <w:szCs w:val="20"/>
              </w:rPr>
              <w:t>CAGATGCTTACTTCGGCGT</w:t>
            </w:r>
          </w:p>
        </w:tc>
        <w:tc>
          <w:tcPr>
            <w:tcW w:w="2977" w:type="dxa"/>
            <w:vAlign w:val="center"/>
          </w:tcPr>
          <w:p w14:paraId="59E52959" w14:textId="28419639" w:rsidR="003D1DDC" w:rsidRPr="004D783C" w:rsidRDefault="000960CA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60CA">
              <w:rPr>
                <w:rFonts w:ascii="Times New Roman" w:hAnsi="Times New Roman"/>
                <w:sz w:val="18"/>
                <w:szCs w:val="20"/>
              </w:rPr>
              <w:t>GGTGTGTGGATGGAGAGAAAG</w:t>
            </w:r>
          </w:p>
        </w:tc>
      </w:tr>
      <w:tr w:rsidR="003D1DDC" w:rsidRPr="00E64C17" w14:paraId="304A3595" w14:textId="77777777" w:rsidTr="00A350AD">
        <w:trPr>
          <w:trHeight w:val="417"/>
        </w:trPr>
        <w:tc>
          <w:tcPr>
            <w:tcW w:w="1134" w:type="dxa"/>
            <w:vAlign w:val="center"/>
          </w:tcPr>
          <w:p w14:paraId="33BAB5B5" w14:textId="1FF15D1B" w:rsidR="003D1DDC" w:rsidRDefault="000960CA" w:rsidP="00C93039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20"/>
              </w:rPr>
              <w:t>Z</w:t>
            </w:r>
            <w:r>
              <w:rPr>
                <w:rFonts w:ascii="Times New Roman" w:hAnsi="Times New Roman"/>
                <w:i/>
                <w:sz w:val="18"/>
                <w:szCs w:val="20"/>
              </w:rPr>
              <w:t>mPDS</w:t>
            </w:r>
            <w:proofErr w:type="spellEnd"/>
          </w:p>
        </w:tc>
        <w:tc>
          <w:tcPr>
            <w:tcW w:w="1701" w:type="dxa"/>
            <w:vAlign w:val="center"/>
          </w:tcPr>
          <w:p w14:paraId="1CD9AAB6" w14:textId="29CA4792" w:rsidR="003D1DDC" w:rsidRPr="004D783C" w:rsidRDefault="007637DD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637DD">
              <w:rPr>
                <w:rFonts w:ascii="Times New Roman" w:hAnsi="Times New Roman"/>
                <w:sz w:val="18"/>
                <w:szCs w:val="20"/>
              </w:rPr>
              <w:t>Zm00001d027936</w:t>
            </w:r>
          </w:p>
        </w:tc>
        <w:tc>
          <w:tcPr>
            <w:tcW w:w="2835" w:type="dxa"/>
            <w:vAlign w:val="center"/>
          </w:tcPr>
          <w:p w14:paraId="6576C64E" w14:textId="2696D872" w:rsidR="003D1DDC" w:rsidRPr="004D783C" w:rsidRDefault="009500AE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500AE">
              <w:rPr>
                <w:rFonts w:ascii="Times New Roman" w:hAnsi="Times New Roman"/>
                <w:sz w:val="18"/>
                <w:szCs w:val="20"/>
              </w:rPr>
              <w:t>TGGAGAAGTTGGTGGGAGTTCC</w:t>
            </w:r>
          </w:p>
        </w:tc>
        <w:tc>
          <w:tcPr>
            <w:tcW w:w="2977" w:type="dxa"/>
            <w:vAlign w:val="center"/>
          </w:tcPr>
          <w:p w14:paraId="18A29566" w14:textId="2BAFE2DD" w:rsidR="003D1DDC" w:rsidRPr="004D783C" w:rsidRDefault="009500AE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500AE">
              <w:rPr>
                <w:rFonts w:ascii="Times New Roman" w:hAnsi="Times New Roman"/>
                <w:sz w:val="18"/>
                <w:szCs w:val="20"/>
              </w:rPr>
              <w:t>CAGCATTGAACGGTTTGGGTCA</w:t>
            </w:r>
          </w:p>
        </w:tc>
      </w:tr>
      <w:tr w:rsidR="003D1DDC" w:rsidRPr="00E64C17" w14:paraId="6255F0BF" w14:textId="77777777" w:rsidTr="00A350AD">
        <w:trPr>
          <w:trHeight w:val="417"/>
        </w:trPr>
        <w:tc>
          <w:tcPr>
            <w:tcW w:w="1134" w:type="dxa"/>
            <w:vAlign w:val="center"/>
          </w:tcPr>
          <w:p w14:paraId="29F67291" w14:textId="667C4E99" w:rsidR="003D1DDC" w:rsidRDefault="007637DD" w:rsidP="00C93039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sz w:val="18"/>
                <w:szCs w:val="20"/>
              </w:rPr>
              <w:t>ZmPR1</w:t>
            </w:r>
          </w:p>
        </w:tc>
        <w:tc>
          <w:tcPr>
            <w:tcW w:w="1701" w:type="dxa"/>
            <w:vAlign w:val="center"/>
          </w:tcPr>
          <w:p w14:paraId="6E95EB8E" w14:textId="272DF137" w:rsidR="003D1DDC" w:rsidRPr="004D783C" w:rsidRDefault="008D3312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8D3312">
              <w:rPr>
                <w:rFonts w:ascii="Times New Roman" w:hAnsi="Times New Roman"/>
                <w:sz w:val="18"/>
                <w:szCs w:val="20"/>
              </w:rPr>
              <w:t>Zm00001d018738</w:t>
            </w:r>
          </w:p>
        </w:tc>
        <w:tc>
          <w:tcPr>
            <w:tcW w:w="2835" w:type="dxa"/>
            <w:vAlign w:val="center"/>
          </w:tcPr>
          <w:p w14:paraId="087AA059" w14:textId="3879A6A5" w:rsidR="003D1DDC" w:rsidRPr="004D783C" w:rsidRDefault="008D3312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8D3312">
              <w:rPr>
                <w:rFonts w:ascii="Times New Roman" w:hAnsi="Times New Roman"/>
                <w:sz w:val="18"/>
                <w:szCs w:val="20"/>
              </w:rPr>
              <w:t>CCTACGGCGAGAACCTCTT</w:t>
            </w:r>
          </w:p>
        </w:tc>
        <w:tc>
          <w:tcPr>
            <w:tcW w:w="2977" w:type="dxa"/>
            <w:vAlign w:val="center"/>
          </w:tcPr>
          <w:p w14:paraId="63663040" w14:textId="119F536C" w:rsidR="003D1DDC" w:rsidRPr="004D783C" w:rsidRDefault="008D3312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8D3312">
              <w:rPr>
                <w:rFonts w:ascii="Times New Roman" w:hAnsi="Times New Roman"/>
                <w:sz w:val="18"/>
                <w:szCs w:val="20"/>
              </w:rPr>
              <w:t>TCGTAGTACTGCTTCTCGGACA</w:t>
            </w:r>
          </w:p>
        </w:tc>
      </w:tr>
      <w:tr w:rsidR="003D1DDC" w:rsidRPr="00E64C17" w14:paraId="6848DABE" w14:textId="77777777" w:rsidTr="00A350AD">
        <w:trPr>
          <w:trHeight w:val="417"/>
        </w:trPr>
        <w:tc>
          <w:tcPr>
            <w:tcW w:w="1134" w:type="dxa"/>
            <w:vAlign w:val="center"/>
          </w:tcPr>
          <w:p w14:paraId="1601C600" w14:textId="46410C77" w:rsidR="003D1DDC" w:rsidRDefault="007637DD" w:rsidP="00C93039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sz w:val="18"/>
                <w:szCs w:val="20"/>
              </w:rPr>
              <w:t>ZmPR5</w:t>
            </w:r>
          </w:p>
        </w:tc>
        <w:tc>
          <w:tcPr>
            <w:tcW w:w="1701" w:type="dxa"/>
            <w:vAlign w:val="center"/>
          </w:tcPr>
          <w:p w14:paraId="5D15B614" w14:textId="1EAD8AEE" w:rsidR="003D1DDC" w:rsidRPr="004D783C" w:rsidRDefault="00F20355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0355">
              <w:rPr>
                <w:rFonts w:ascii="Times New Roman" w:hAnsi="Times New Roman"/>
                <w:sz w:val="18"/>
                <w:szCs w:val="20"/>
              </w:rPr>
              <w:t>Zm00001d031158</w:t>
            </w:r>
          </w:p>
        </w:tc>
        <w:tc>
          <w:tcPr>
            <w:tcW w:w="2835" w:type="dxa"/>
            <w:vAlign w:val="center"/>
          </w:tcPr>
          <w:p w14:paraId="24F7136E" w14:textId="719DC507" w:rsidR="003D1DDC" w:rsidRPr="004D783C" w:rsidRDefault="00940788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40788">
              <w:rPr>
                <w:rFonts w:ascii="Times New Roman" w:hAnsi="Times New Roman"/>
                <w:sz w:val="18"/>
                <w:szCs w:val="20"/>
              </w:rPr>
              <w:t>ATCGGCCGGAATAGGCTCTG</w:t>
            </w:r>
          </w:p>
        </w:tc>
        <w:tc>
          <w:tcPr>
            <w:tcW w:w="2977" w:type="dxa"/>
            <w:vAlign w:val="center"/>
          </w:tcPr>
          <w:p w14:paraId="35B12799" w14:textId="535E0535" w:rsidR="003D1DDC" w:rsidRPr="004D783C" w:rsidRDefault="00940788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40788">
              <w:rPr>
                <w:rFonts w:ascii="Times New Roman" w:hAnsi="Times New Roman"/>
                <w:sz w:val="18"/>
                <w:szCs w:val="20"/>
              </w:rPr>
              <w:t>CGCGTACATACAAATGCGTGC</w:t>
            </w:r>
          </w:p>
        </w:tc>
      </w:tr>
      <w:tr w:rsidR="003D1DDC" w:rsidRPr="00E64C17" w14:paraId="1B648E24" w14:textId="77777777" w:rsidTr="00A350AD">
        <w:trPr>
          <w:trHeight w:val="417"/>
        </w:trPr>
        <w:tc>
          <w:tcPr>
            <w:tcW w:w="1134" w:type="dxa"/>
            <w:vAlign w:val="center"/>
          </w:tcPr>
          <w:p w14:paraId="19AD50A6" w14:textId="573B2D76" w:rsidR="003D1DDC" w:rsidRDefault="000E6B6D" w:rsidP="00C93039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0"/>
              </w:rPr>
              <w:t>Zm</w:t>
            </w:r>
            <w:r w:rsidR="003D1DDC">
              <w:rPr>
                <w:rFonts w:ascii="Times New Roman" w:hAnsi="Times New Roman" w:hint="eastAsia"/>
                <w:i/>
                <w:sz w:val="18"/>
                <w:szCs w:val="20"/>
              </w:rPr>
              <w:t>A</w:t>
            </w:r>
            <w:r w:rsidR="003D1DDC">
              <w:rPr>
                <w:rFonts w:ascii="Times New Roman" w:hAnsi="Times New Roman"/>
                <w:i/>
                <w:sz w:val="18"/>
                <w:szCs w:val="20"/>
              </w:rPr>
              <w:t>ctin</w:t>
            </w:r>
            <w:proofErr w:type="spellEnd"/>
          </w:p>
        </w:tc>
        <w:tc>
          <w:tcPr>
            <w:tcW w:w="1701" w:type="dxa"/>
            <w:vAlign w:val="center"/>
          </w:tcPr>
          <w:p w14:paraId="28FBAF79" w14:textId="6C48160D" w:rsidR="003D1DDC" w:rsidRPr="00210090" w:rsidRDefault="00ED2366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D2366">
              <w:rPr>
                <w:rFonts w:ascii="Times New Roman" w:hAnsi="Times New Roman"/>
                <w:sz w:val="18"/>
                <w:szCs w:val="20"/>
              </w:rPr>
              <w:t>Zm00001d010159</w:t>
            </w:r>
          </w:p>
        </w:tc>
        <w:tc>
          <w:tcPr>
            <w:tcW w:w="2835" w:type="dxa"/>
            <w:vAlign w:val="center"/>
          </w:tcPr>
          <w:p w14:paraId="5A876D27" w14:textId="4530A334" w:rsidR="003D1DDC" w:rsidRPr="00210090" w:rsidRDefault="00ED2366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D2366">
              <w:rPr>
                <w:rFonts w:ascii="Times New Roman" w:hAnsi="Times New Roman"/>
                <w:sz w:val="18"/>
                <w:szCs w:val="20"/>
              </w:rPr>
              <w:t>GGTTTCGCTGGTGATGATGC</w:t>
            </w:r>
          </w:p>
        </w:tc>
        <w:tc>
          <w:tcPr>
            <w:tcW w:w="2977" w:type="dxa"/>
            <w:vAlign w:val="center"/>
          </w:tcPr>
          <w:p w14:paraId="187353DA" w14:textId="0FAE3724" w:rsidR="003D1DDC" w:rsidRPr="00210090" w:rsidRDefault="00ED2366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D2366">
              <w:rPr>
                <w:rFonts w:ascii="Times New Roman" w:hAnsi="Times New Roman"/>
                <w:sz w:val="18"/>
                <w:szCs w:val="20"/>
              </w:rPr>
              <w:t>CAATGCCATGCTCAATCGGG</w:t>
            </w:r>
          </w:p>
        </w:tc>
      </w:tr>
      <w:tr w:rsidR="00B05F02" w:rsidRPr="00E64C17" w14:paraId="5DD31E21" w14:textId="77777777" w:rsidTr="00A350AD">
        <w:trPr>
          <w:trHeight w:val="417"/>
        </w:trPr>
        <w:tc>
          <w:tcPr>
            <w:tcW w:w="1134" w:type="dxa"/>
            <w:vAlign w:val="center"/>
          </w:tcPr>
          <w:p w14:paraId="414C1F8A" w14:textId="7E6946A7" w:rsidR="00B05F02" w:rsidRDefault="00B05F02" w:rsidP="00C93039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0"/>
              </w:rPr>
              <w:t>Bm</w:t>
            </w:r>
            <w:r w:rsidR="00C8087B">
              <w:rPr>
                <w:rFonts w:ascii="Times New Roman" w:hAnsi="Times New Roman"/>
                <w:i/>
                <w:sz w:val="18"/>
                <w:szCs w:val="20"/>
              </w:rPr>
              <w:t>Actin</w:t>
            </w:r>
            <w:proofErr w:type="spellEnd"/>
          </w:p>
        </w:tc>
        <w:tc>
          <w:tcPr>
            <w:tcW w:w="1701" w:type="dxa"/>
            <w:vAlign w:val="center"/>
          </w:tcPr>
          <w:p w14:paraId="2062D23E" w14:textId="26522A55" w:rsidR="00B05F02" w:rsidRPr="00ED2366" w:rsidRDefault="0017671E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bookmarkStart w:id="1" w:name="OLE_LINK3"/>
            <w:r w:rsidRPr="0017671E">
              <w:rPr>
                <w:rFonts w:ascii="Times New Roman" w:hAnsi="Times New Roman" w:hint="eastAsia"/>
                <w:sz w:val="18"/>
                <w:szCs w:val="20"/>
              </w:rPr>
              <w:t> </w:t>
            </w:r>
            <w:r w:rsidRPr="0017671E">
              <w:rPr>
                <w:rFonts w:ascii="Times New Roman" w:hAnsi="Times New Roman"/>
                <w:sz w:val="18"/>
                <w:szCs w:val="20"/>
              </w:rPr>
              <w:t>COCHEDRAFT_1197727</w:t>
            </w:r>
            <w:bookmarkEnd w:id="1"/>
          </w:p>
        </w:tc>
        <w:tc>
          <w:tcPr>
            <w:tcW w:w="2835" w:type="dxa"/>
            <w:vAlign w:val="center"/>
          </w:tcPr>
          <w:p w14:paraId="0A285796" w14:textId="1D5ED9F8" w:rsidR="00B05F02" w:rsidRPr="00ED2366" w:rsidRDefault="0017671E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7671E">
              <w:rPr>
                <w:rFonts w:ascii="Times New Roman" w:hAnsi="Times New Roman"/>
                <w:sz w:val="18"/>
                <w:szCs w:val="20"/>
              </w:rPr>
              <w:t>ATCGTCCGTGACATCAAGG</w:t>
            </w:r>
          </w:p>
        </w:tc>
        <w:tc>
          <w:tcPr>
            <w:tcW w:w="2977" w:type="dxa"/>
            <w:vAlign w:val="center"/>
          </w:tcPr>
          <w:p w14:paraId="48B4DEC6" w14:textId="743E6D2C" w:rsidR="00B05F02" w:rsidRPr="00ED2366" w:rsidRDefault="0017671E" w:rsidP="00C93039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7671E">
              <w:rPr>
                <w:rFonts w:ascii="Times New Roman" w:hAnsi="Times New Roman"/>
                <w:sz w:val="18"/>
                <w:szCs w:val="20"/>
              </w:rPr>
              <w:t>ACGCTCGTTTCCAATGGT</w:t>
            </w:r>
          </w:p>
        </w:tc>
      </w:tr>
      <w:tr w:rsidR="00A8194F" w:rsidRPr="00E64C17" w14:paraId="3D2DC1D9" w14:textId="77777777" w:rsidTr="00A350AD">
        <w:trPr>
          <w:trHeight w:val="417"/>
        </w:trPr>
        <w:tc>
          <w:tcPr>
            <w:tcW w:w="1134" w:type="dxa"/>
            <w:vAlign w:val="center"/>
          </w:tcPr>
          <w:p w14:paraId="0037CD5D" w14:textId="02EDF8AA" w:rsidR="00A8194F" w:rsidRDefault="00A8194F" w:rsidP="00A8194F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0"/>
              </w:rPr>
              <w:t>BzActin</w:t>
            </w:r>
            <w:proofErr w:type="spellEnd"/>
          </w:p>
        </w:tc>
        <w:tc>
          <w:tcPr>
            <w:tcW w:w="1701" w:type="dxa"/>
            <w:vAlign w:val="center"/>
          </w:tcPr>
          <w:p w14:paraId="77CE1417" w14:textId="75CAD504" w:rsidR="00A8194F" w:rsidRPr="009B3BF7" w:rsidRDefault="00A8194F" w:rsidP="00A8194F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7671E">
              <w:rPr>
                <w:rFonts w:ascii="Times New Roman" w:hAnsi="Times New Roman"/>
                <w:sz w:val="18"/>
                <w:szCs w:val="20"/>
              </w:rPr>
              <w:t>COCCADRAFT_4783</w:t>
            </w:r>
          </w:p>
        </w:tc>
        <w:tc>
          <w:tcPr>
            <w:tcW w:w="2835" w:type="dxa"/>
            <w:vAlign w:val="center"/>
          </w:tcPr>
          <w:p w14:paraId="37E5B61C" w14:textId="2DFAFDDD" w:rsidR="00A8194F" w:rsidRPr="00D30E6A" w:rsidRDefault="00A8194F" w:rsidP="00A8194F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7671E">
              <w:rPr>
                <w:rFonts w:ascii="Times New Roman" w:hAnsi="Times New Roman"/>
                <w:sz w:val="18"/>
                <w:szCs w:val="20"/>
              </w:rPr>
              <w:t>ATCGTCCGTGACATCAAGG</w:t>
            </w:r>
          </w:p>
        </w:tc>
        <w:tc>
          <w:tcPr>
            <w:tcW w:w="2977" w:type="dxa"/>
            <w:vAlign w:val="center"/>
          </w:tcPr>
          <w:p w14:paraId="02882CDD" w14:textId="10E9E5B3" w:rsidR="00A8194F" w:rsidRPr="00D30E6A" w:rsidRDefault="00A8194F" w:rsidP="00A8194F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17671E">
              <w:rPr>
                <w:rFonts w:ascii="Times New Roman" w:hAnsi="Times New Roman"/>
                <w:sz w:val="18"/>
                <w:szCs w:val="20"/>
              </w:rPr>
              <w:t>ACGCTCGTTTCCAATGGT</w:t>
            </w:r>
          </w:p>
        </w:tc>
      </w:tr>
      <w:tr w:rsidR="00A8194F" w:rsidRPr="00E64C17" w14:paraId="265614ED" w14:textId="77777777" w:rsidTr="00A350AD">
        <w:trPr>
          <w:trHeight w:val="417"/>
        </w:trPr>
        <w:tc>
          <w:tcPr>
            <w:tcW w:w="1134" w:type="dxa"/>
            <w:vAlign w:val="center"/>
          </w:tcPr>
          <w:p w14:paraId="1CD01E21" w14:textId="7695696C" w:rsidR="00A8194F" w:rsidRDefault="00A8194F" w:rsidP="00A8194F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20"/>
              </w:rPr>
              <w:t>C</w:t>
            </w:r>
            <w:r>
              <w:rPr>
                <w:rFonts w:ascii="Times New Roman" w:hAnsi="Times New Roman"/>
                <w:i/>
                <w:sz w:val="18"/>
                <w:szCs w:val="20"/>
              </w:rPr>
              <w:t>gTubulin</w:t>
            </w:r>
            <w:proofErr w:type="spellEnd"/>
          </w:p>
        </w:tc>
        <w:tc>
          <w:tcPr>
            <w:tcW w:w="1701" w:type="dxa"/>
            <w:vAlign w:val="center"/>
          </w:tcPr>
          <w:p w14:paraId="77209461" w14:textId="08BD8FC2" w:rsidR="00A8194F" w:rsidRPr="0017671E" w:rsidRDefault="00A8194F" w:rsidP="00A8194F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B3BF7">
              <w:rPr>
                <w:rFonts w:ascii="Times New Roman" w:hAnsi="Times New Roman"/>
                <w:sz w:val="18"/>
                <w:szCs w:val="20"/>
              </w:rPr>
              <w:t>GLRG_01057</w:t>
            </w:r>
          </w:p>
        </w:tc>
        <w:tc>
          <w:tcPr>
            <w:tcW w:w="2835" w:type="dxa"/>
            <w:vAlign w:val="center"/>
          </w:tcPr>
          <w:p w14:paraId="37E93683" w14:textId="13E274CD" w:rsidR="00A8194F" w:rsidRPr="0017671E" w:rsidRDefault="00A8194F" w:rsidP="00A8194F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30E6A">
              <w:rPr>
                <w:rFonts w:ascii="Times New Roman" w:hAnsi="Times New Roman"/>
                <w:sz w:val="18"/>
                <w:szCs w:val="20"/>
              </w:rPr>
              <w:t>GCAAACCATTCACGGCGAG</w:t>
            </w:r>
          </w:p>
        </w:tc>
        <w:tc>
          <w:tcPr>
            <w:tcW w:w="2977" w:type="dxa"/>
            <w:vAlign w:val="center"/>
          </w:tcPr>
          <w:p w14:paraId="08DD2160" w14:textId="56A8C915" w:rsidR="00A8194F" w:rsidRPr="0017671E" w:rsidRDefault="00A8194F" w:rsidP="00A8194F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D30E6A">
              <w:rPr>
                <w:rFonts w:ascii="Times New Roman" w:hAnsi="Times New Roman"/>
                <w:sz w:val="18"/>
                <w:szCs w:val="20"/>
              </w:rPr>
              <w:t>GGGCTCAAGGTCAACCAGGA</w:t>
            </w:r>
          </w:p>
        </w:tc>
      </w:tr>
    </w:tbl>
    <w:p w14:paraId="7BADBA8A" w14:textId="77777777" w:rsidR="00041059" w:rsidRPr="003D1DDC" w:rsidRDefault="00041059" w:rsidP="00041059">
      <w:pPr>
        <w:rPr>
          <w:rFonts w:ascii="Times New Roman" w:hAnsi="Times New Roman" w:cs="Times New Roman"/>
        </w:rPr>
      </w:pPr>
    </w:p>
    <w:sectPr w:rsidR="00041059" w:rsidRPr="003D1DDC" w:rsidSect="00441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46B98" w14:textId="77777777" w:rsidR="00D41FD0" w:rsidRDefault="00D41FD0" w:rsidP="00041059">
      <w:r>
        <w:separator/>
      </w:r>
    </w:p>
  </w:endnote>
  <w:endnote w:type="continuationSeparator" w:id="0">
    <w:p w14:paraId="7D959965" w14:textId="77777777" w:rsidR="00D41FD0" w:rsidRDefault="00D41FD0" w:rsidP="00041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2B80F" w14:textId="77777777" w:rsidR="00D41FD0" w:rsidRDefault="00D41FD0" w:rsidP="00041059">
      <w:r>
        <w:separator/>
      </w:r>
    </w:p>
  </w:footnote>
  <w:footnote w:type="continuationSeparator" w:id="0">
    <w:p w14:paraId="52F52DFF" w14:textId="77777777" w:rsidR="00D41FD0" w:rsidRDefault="00D41FD0" w:rsidP="00041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E2A"/>
    <w:rsid w:val="00041059"/>
    <w:rsid w:val="00061C7C"/>
    <w:rsid w:val="00093387"/>
    <w:rsid w:val="000960CA"/>
    <w:rsid w:val="000B1D13"/>
    <w:rsid w:val="000B5FDB"/>
    <w:rsid w:val="000E6B6D"/>
    <w:rsid w:val="001070F5"/>
    <w:rsid w:val="00111555"/>
    <w:rsid w:val="0012268A"/>
    <w:rsid w:val="00137E2A"/>
    <w:rsid w:val="0017671E"/>
    <w:rsid w:val="001B06F3"/>
    <w:rsid w:val="001E0955"/>
    <w:rsid w:val="002245DC"/>
    <w:rsid w:val="0024663D"/>
    <w:rsid w:val="00316429"/>
    <w:rsid w:val="00342CF5"/>
    <w:rsid w:val="003B3217"/>
    <w:rsid w:val="003D1DDC"/>
    <w:rsid w:val="00441303"/>
    <w:rsid w:val="004B13F8"/>
    <w:rsid w:val="00750375"/>
    <w:rsid w:val="007637DD"/>
    <w:rsid w:val="007B57CC"/>
    <w:rsid w:val="00866057"/>
    <w:rsid w:val="008C0A7C"/>
    <w:rsid w:val="008D3312"/>
    <w:rsid w:val="00940788"/>
    <w:rsid w:val="009500AE"/>
    <w:rsid w:val="009B3BF7"/>
    <w:rsid w:val="009E6652"/>
    <w:rsid w:val="00A25F2C"/>
    <w:rsid w:val="00A350AD"/>
    <w:rsid w:val="00A81262"/>
    <w:rsid w:val="00A8194F"/>
    <w:rsid w:val="00A97787"/>
    <w:rsid w:val="00AA7D95"/>
    <w:rsid w:val="00B05F02"/>
    <w:rsid w:val="00B157C6"/>
    <w:rsid w:val="00B65DA5"/>
    <w:rsid w:val="00B80501"/>
    <w:rsid w:val="00C13653"/>
    <w:rsid w:val="00C33759"/>
    <w:rsid w:val="00C8087B"/>
    <w:rsid w:val="00C8383D"/>
    <w:rsid w:val="00C966B4"/>
    <w:rsid w:val="00CB2126"/>
    <w:rsid w:val="00D30E6A"/>
    <w:rsid w:val="00D41FD0"/>
    <w:rsid w:val="00DB04DC"/>
    <w:rsid w:val="00DE6D90"/>
    <w:rsid w:val="00EA3030"/>
    <w:rsid w:val="00EA3080"/>
    <w:rsid w:val="00EA3519"/>
    <w:rsid w:val="00ED2366"/>
    <w:rsid w:val="00F20355"/>
    <w:rsid w:val="00F47065"/>
    <w:rsid w:val="00F47678"/>
    <w:rsid w:val="00F9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9C5E0"/>
  <w15:chartTrackingRefBased/>
  <w15:docId w15:val="{49966E8D-DFA7-4F77-B2D3-F8ABAFFBA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0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0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6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桐</dc:creator>
  <cp:keywords/>
  <dc:description/>
  <cp:lastModifiedBy>Yu Haiyue</cp:lastModifiedBy>
  <cp:revision>3</cp:revision>
  <dcterms:created xsi:type="dcterms:W3CDTF">2021-12-14T09:17:00Z</dcterms:created>
  <dcterms:modified xsi:type="dcterms:W3CDTF">2022-01-19T01:59:00Z</dcterms:modified>
</cp:coreProperties>
</file>